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E1F32" w14:textId="49A510C2" w:rsidR="00861F43" w:rsidRPr="0037028D" w:rsidRDefault="00861F43" w:rsidP="00861F43">
      <w:pPr>
        <w:rPr>
          <w:rFonts w:ascii="Calibri" w:hAnsi="Calibri" w:cs="Calibri"/>
        </w:rPr>
      </w:pPr>
      <w:bookmarkStart w:id="0" w:name="_GoBack"/>
      <w:bookmarkEnd w:id="0"/>
      <w:r w:rsidRPr="0037028D">
        <w:rPr>
          <w:rFonts w:ascii="Calibri" w:hAnsi="Calibri" w:cs="Calibri"/>
        </w:rPr>
        <w:t xml:space="preserve">Supplementary Table 1 – </w:t>
      </w:r>
      <w:r w:rsidRPr="0037028D">
        <w:rPr>
          <w:rFonts w:ascii="Calibri" w:hAnsi="Calibri" w:cs="Calibri"/>
          <w:color w:val="000000" w:themeColor="text1"/>
        </w:rPr>
        <w:t xml:space="preserve">Week 12 </w:t>
      </w:r>
      <w:r w:rsidR="009E7A65">
        <w:rPr>
          <w:rFonts w:ascii="Calibri" w:hAnsi="Calibri" w:cs="Calibri"/>
          <w:color w:val="000000" w:themeColor="text1"/>
        </w:rPr>
        <w:t>e</w:t>
      </w:r>
      <w:r w:rsidRPr="0037028D">
        <w:rPr>
          <w:rFonts w:ascii="Calibri" w:hAnsi="Calibri" w:cs="Calibri"/>
          <w:color w:val="000000" w:themeColor="text1"/>
        </w:rPr>
        <w:t xml:space="preserve">ndoscopic </w:t>
      </w:r>
      <w:r w:rsidR="009E7A65">
        <w:rPr>
          <w:rFonts w:ascii="Calibri" w:hAnsi="Calibri" w:cs="Calibri"/>
          <w:color w:val="000000" w:themeColor="text1"/>
        </w:rPr>
        <w:t>r</w:t>
      </w:r>
      <w:r w:rsidRPr="0037028D">
        <w:rPr>
          <w:rFonts w:ascii="Calibri" w:hAnsi="Calibri" w:cs="Calibri"/>
          <w:color w:val="000000" w:themeColor="text1"/>
        </w:rPr>
        <w:t xml:space="preserve">emission among </w:t>
      </w:r>
      <w:r w:rsidR="009E7A65">
        <w:rPr>
          <w:rFonts w:ascii="Calibri" w:hAnsi="Calibri" w:cs="Calibri"/>
          <w:color w:val="000000" w:themeColor="text1"/>
        </w:rPr>
        <w:t>a</w:t>
      </w:r>
      <w:r w:rsidRPr="0037028D">
        <w:rPr>
          <w:rFonts w:ascii="Calibri" w:hAnsi="Calibri" w:cs="Calibri"/>
          <w:color w:val="000000" w:themeColor="text1"/>
        </w:rPr>
        <w:t xml:space="preserve">ll </w:t>
      </w:r>
      <w:r w:rsidR="009E7A65">
        <w:rPr>
          <w:rFonts w:ascii="Calibri" w:hAnsi="Calibri" w:cs="Calibri"/>
          <w:color w:val="000000" w:themeColor="text1"/>
        </w:rPr>
        <w:t>p</w:t>
      </w:r>
      <w:r w:rsidRPr="0037028D">
        <w:rPr>
          <w:rFonts w:ascii="Calibri" w:hAnsi="Calibri" w:cs="Calibri"/>
          <w:color w:val="000000" w:themeColor="text1"/>
        </w:rPr>
        <w:t>articipants (n=129)</w:t>
      </w:r>
    </w:p>
    <w:p w14:paraId="407F9C5A" w14:textId="77777777" w:rsidR="00861F43" w:rsidRPr="0037028D" w:rsidRDefault="00861F43" w:rsidP="00861F43">
      <w:pPr>
        <w:rPr>
          <w:rFonts w:ascii="Calibri" w:hAnsi="Calibri" w:cs="Calibri"/>
          <w:color w:val="000000" w:themeColor="text1"/>
          <w:u w:val="single"/>
        </w:rPr>
      </w:pPr>
    </w:p>
    <w:tbl>
      <w:tblPr>
        <w:tblStyle w:val="TableGrid"/>
        <w:tblW w:w="9485" w:type="dxa"/>
        <w:tblLook w:val="04A0" w:firstRow="1" w:lastRow="0" w:firstColumn="1" w:lastColumn="0" w:noHBand="0" w:noVBand="1"/>
      </w:tblPr>
      <w:tblGrid>
        <w:gridCol w:w="2535"/>
        <w:gridCol w:w="1964"/>
        <w:gridCol w:w="1745"/>
        <w:gridCol w:w="1673"/>
        <w:gridCol w:w="1568"/>
      </w:tblGrid>
      <w:tr w:rsidR="00861F43" w:rsidRPr="0037028D" w14:paraId="2480CE54" w14:textId="77777777" w:rsidTr="00861F43">
        <w:trPr>
          <w:trHeight w:val="309"/>
        </w:trPr>
        <w:tc>
          <w:tcPr>
            <w:tcW w:w="2541" w:type="dxa"/>
          </w:tcPr>
          <w:p w14:paraId="7A9E04B4" w14:textId="77777777" w:rsidR="00861F43" w:rsidRPr="0037028D" w:rsidRDefault="00861F43" w:rsidP="00FA3ED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7028D">
              <w:rPr>
                <w:rFonts w:ascii="Calibri" w:hAnsi="Calibri" w:cs="Calibri"/>
                <w:b/>
                <w:bCs/>
                <w:color w:val="000000" w:themeColor="text1"/>
              </w:rPr>
              <w:t xml:space="preserve">Endoscopic Remission </w:t>
            </w:r>
          </w:p>
        </w:tc>
        <w:tc>
          <w:tcPr>
            <w:tcW w:w="1968" w:type="dxa"/>
          </w:tcPr>
          <w:p w14:paraId="1B276FB2" w14:textId="77777777" w:rsidR="00861F43" w:rsidRPr="0037028D" w:rsidRDefault="00861F43" w:rsidP="00FA3ED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7028D">
              <w:rPr>
                <w:rFonts w:ascii="Calibri" w:hAnsi="Calibri" w:cs="Calibri"/>
                <w:b/>
                <w:bCs/>
                <w:color w:val="000000" w:themeColor="text1"/>
              </w:rPr>
              <w:t>Overall (n=129)</w:t>
            </w:r>
          </w:p>
        </w:tc>
        <w:tc>
          <w:tcPr>
            <w:tcW w:w="1746" w:type="dxa"/>
          </w:tcPr>
          <w:p w14:paraId="52F4AE58" w14:textId="77777777" w:rsidR="00861F43" w:rsidRPr="0037028D" w:rsidRDefault="00861F43" w:rsidP="00FA3ED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7028D">
              <w:rPr>
                <w:rFonts w:ascii="Calibri" w:hAnsi="Calibri" w:cs="Calibri"/>
                <w:b/>
                <w:bCs/>
                <w:color w:val="000000" w:themeColor="text1"/>
              </w:rPr>
              <w:t>Adalimumab (n=64)</w:t>
            </w:r>
          </w:p>
        </w:tc>
        <w:tc>
          <w:tcPr>
            <w:tcW w:w="1676" w:type="dxa"/>
          </w:tcPr>
          <w:p w14:paraId="0FD14608" w14:textId="77777777" w:rsidR="00861F43" w:rsidRPr="0037028D" w:rsidRDefault="00861F43" w:rsidP="00FA3ED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7028D">
              <w:rPr>
                <w:rFonts w:ascii="Calibri" w:hAnsi="Calibri" w:cs="Calibri"/>
                <w:b/>
                <w:bCs/>
                <w:color w:val="000000" w:themeColor="text1"/>
              </w:rPr>
              <w:t>Placebo (n=65)</w:t>
            </w:r>
          </w:p>
        </w:tc>
        <w:tc>
          <w:tcPr>
            <w:tcW w:w="1554" w:type="dxa"/>
          </w:tcPr>
          <w:p w14:paraId="6A784F22" w14:textId="77777777" w:rsidR="00861F43" w:rsidRPr="0037028D" w:rsidRDefault="00861F43" w:rsidP="00FA3ED5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37028D">
              <w:rPr>
                <w:rFonts w:ascii="Calibri" w:hAnsi="Calibri" w:cs="Calibri"/>
                <w:b/>
                <w:bCs/>
                <w:color w:val="000000" w:themeColor="text1"/>
              </w:rPr>
              <w:t>p-value (Adalimumab vs. placebo)</w:t>
            </w:r>
          </w:p>
        </w:tc>
      </w:tr>
      <w:tr w:rsidR="00861F43" w:rsidRPr="0037028D" w14:paraId="14900ED5" w14:textId="77777777" w:rsidTr="00861F43">
        <w:trPr>
          <w:trHeight w:val="309"/>
        </w:trPr>
        <w:tc>
          <w:tcPr>
            <w:tcW w:w="2541" w:type="dxa"/>
          </w:tcPr>
          <w:p w14:paraId="7C783378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Absence of mucosal ulcerations</w:t>
            </w:r>
          </w:p>
        </w:tc>
        <w:tc>
          <w:tcPr>
            <w:tcW w:w="1968" w:type="dxa"/>
          </w:tcPr>
          <w:p w14:paraId="2A5B8352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28 (21.7)</w:t>
            </w:r>
          </w:p>
        </w:tc>
        <w:tc>
          <w:tcPr>
            <w:tcW w:w="1746" w:type="dxa"/>
          </w:tcPr>
          <w:p w14:paraId="13C9BCE1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18 (28.1)</w:t>
            </w:r>
          </w:p>
        </w:tc>
        <w:tc>
          <w:tcPr>
            <w:tcW w:w="1676" w:type="dxa"/>
          </w:tcPr>
          <w:p w14:paraId="3D5FC048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10 (15.4)</w:t>
            </w:r>
          </w:p>
        </w:tc>
        <w:tc>
          <w:tcPr>
            <w:tcW w:w="1554" w:type="dxa"/>
          </w:tcPr>
          <w:p w14:paraId="1D605B02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0.079</w:t>
            </w:r>
          </w:p>
        </w:tc>
      </w:tr>
      <w:tr w:rsidR="00861F43" w:rsidRPr="0037028D" w14:paraId="28DB038E" w14:textId="77777777" w:rsidTr="00861F43">
        <w:trPr>
          <w:trHeight w:val="309"/>
        </w:trPr>
        <w:tc>
          <w:tcPr>
            <w:tcW w:w="2541" w:type="dxa"/>
          </w:tcPr>
          <w:p w14:paraId="7595B035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SES-CD of 0</w:t>
            </w:r>
          </w:p>
        </w:tc>
        <w:tc>
          <w:tcPr>
            <w:tcW w:w="1968" w:type="dxa"/>
          </w:tcPr>
          <w:p w14:paraId="0A95CF41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12 (9.3)</w:t>
            </w:r>
          </w:p>
        </w:tc>
        <w:tc>
          <w:tcPr>
            <w:tcW w:w="1746" w:type="dxa"/>
          </w:tcPr>
          <w:p w14:paraId="303C969A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10 (15.6)</w:t>
            </w:r>
          </w:p>
        </w:tc>
        <w:tc>
          <w:tcPr>
            <w:tcW w:w="1676" w:type="dxa"/>
          </w:tcPr>
          <w:p w14:paraId="1F6A6F4F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2 (3.1)</w:t>
            </w:r>
          </w:p>
        </w:tc>
        <w:tc>
          <w:tcPr>
            <w:tcW w:w="1554" w:type="dxa"/>
          </w:tcPr>
          <w:p w14:paraId="513CE99D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0.014</w:t>
            </w:r>
          </w:p>
        </w:tc>
      </w:tr>
      <w:tr w:rsidR="00861F43" w:rsidRPr="0037028D" w14:paraId="43D95668" w14:textId="77777777" w:rsidTr="00861F43">
        <w:trPr>
          <w:trHeight w:val="309"/>
        </w:trPr>
        <w:tc>
          <w:tcPr>
            <w:tcW w:w="2541" w:type="dxa"/>
          </w:tcPr>
          <w:p w14:paraId="7524180E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SES-CD &lt; 3</w:t>
            </w:r>
          </w:p>
        </w:tc>
        <w:tc>
          <w:tcPr>
            <w:tcW w:w="1968" w:type="dxa"/>
          </w:tcPr>
          <w:p w14:paraId="04BBB724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17 (13.2)</w:t>
            </w:r>
          </w:p>
        </w:tc>
        <w:tc>
          <w:tcPr>
            <w:tcW w:w="1746" w:type="dxa"/>
          </w:tcPr>
          <w:p w14:paraId="306DA2B1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14 (21.9)</w:t>
            </w:r>
          </w:p>
        </w:tc>
        <w:tc>
          <w:tcPr>
            <w:tcW w:w="1676" w:type="dxa"/>
          </w:tcPr>
          <w:p w14:paraId="79072621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3 (4.6)</w:t>
            </w:r>
          </w:p>
        </w:tc>
        <w:tc>
          <w:tcPr>
            <w:tcW w:w="1554" w:type="dxa"/>
          </w:tcPr>
          <w:p w14:paraId="224ECB48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0.004</w:t>
            </w:r>
          </w:p>
        </w:tc>
      </w:tr>
      <w:tr w:rsidR="00861F43" w:rsidRPr="0037028D" w14:paraId="4959C933" w14:textId="77777777" w:rsidTr="00861F43">
        <w:trPr>
          <w:trHeight w:val="309"/>
        </w:trPr>
        <w:tc>
          <w:tcPr>
            <w:tcW w:w="2541" w:type="dxa"/>
          </w:tcPr>
          <w:p w14:paraId="03D4B80A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SES-CD &lt; 4</w:t>
            </w:r>
          </w:p>
        </w:tc>
        <w:tc>
          <w:tcPr>
            <w:tcW w:w="1968" w:type="dxa"/>
          </w:tcPr>
          <w:p w14:paraId="12A50C76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28 (21.7)</w:t>
            </w:r>
          </w:p>
        </w:tc>
        <w:tc>
          <w:tcPr>
            <w:tcW w:w="1746" w:type="dxa"/>
          </w:tcPr>
          <w:p w14:paraId="60DBC084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24 (37.5)</w:t>
            </w:r>
          </w:p>
        </w:tc>
        <w:tc>
          <w:tcPr>
            <w:tcW w:w="1676" w:type="dxa"/>
          </w:tcPr>
          <w:p w14:paraId="697563E3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4 (6.2)</w:t>
            </w:r>
          </w:p>
        </w:tc>
        <w:tc>
          <w:tcPr>
            <w:tcW w:w="1554" w:type="dxa"/>
          </w:tcPr>
          <w:p w14:paraId="5785F6CC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861F43" w:rsidRPr="0037028D" w14:paraId="0A1CAF6F" w14:textId="77777777" w:rsidTr="00861F43">
        <w:trPr>
          <w:trHeight w:val="309"/>
        </w:trPr>
        <w:tc>
          <w:tcPr>
            <w:tcW w:w="2541" w:type="dxa"/>
          </w:tcPr>
          <w:p w14:paraId="1488823F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MM-SES-CD &lt; 22.5</w:t>
            </w:r>
          </w:p>
        </w:tc>
        <w:tc>
          <w:tcPr>
            <w:tcW w:w="1968" w:type="dxa"/>
          </w:tcPr>
          <w:p w14:paraId="53F960C2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71 (55.0)</w:t>
            </w:r>
          </w:p>
        </w:tc>
        <w:tc>
          <w:tcPr>
            <w:tcW w:w="1746" w:type="dxa"/>
          </w:tcPr>
          <w:p w14:paraId="2101E352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44 (68.8)</w:t>
            </w:r>
          </w:p>
        </w:tc>
        <w:tc>
          <w:tcPr>
            <w:tcW w:w="1676" w:type="dxa"/>
          </w:tcPr>
          <w:p w14:paraId="607A8965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27 (41.5)</w:t>
            </w:r>
          </w:p>
        </w:tc>
        <w:tc>
          <w:tcPr>
            <w:tcW w:w="1554" w:type="dxa"/>
          </w:tcPr>
          <w:p w14:paraId="57F5C1E7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0.002</w:t>
            </w:r>
          </w:p>
        </w:tc>
      </w:tr>
      <w:tr w:rsidR="00861F43" w:rsidRPr="0037028D" w14:paraId="6CD9A25C" w14:textId="77777777" w:rsidTr="00861F43">
        <w:trPr>
          <w:trHeight w:val="327"/>
        </w:trPr>
        <w:tc>
          <w:tcPr>
            <w:tcW w:w="2541" w:type="dxa"/>
          </w:tcPr>
          <w:p w14:paraId="0982FA1D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M-SES-CD ≥20% reduction from baseline</w:t>
            </w:r>
          </w:p>
        </w:tc>
        <w:tc>
          <w:tcPr>
            <w:tcW w:w="1968" w:type="dxa"/>
          </w:tcPr>
          <w:p w14:paraId="00C1D446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77 (59.7)</w:t>
            </w:r>
          </w:p>
        </w:tc>
        <w:tc>
          <w:tcPr>
            <w:tcW w:w="1746" w:type="dxa"/>
          </w:tcPr>
          <w:p w14:paraId="26F93B93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48 (75.0)</w:t>
            </w:r>
          </w:p>
        </w:tc>
        <w:tc>
          <w:tcPr>
            <w:tcW w:w="1676" w:type="dxa"/>
          </w:tcPr>
          <w:p w14:paraId="426F4E72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29 (44.6)</w:t>
            </w:r>
          </w:p>
        </w:tc>
        <w:tc>
          <w:tcPr>
            <w:tcW w:w="1554" w:type="dxa"/>
          </w:tcPr>
          <w:p w14:paraId="43213ACD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861F43" w:rsidRPr="0037028D" w14:paraId="319C4A23" w14:textId="77777777" w:rsidTr="00861F43">
        <w:trPr>
          <w:trHeight w:val="327"/>
        </w:trPr>
        <w:tc>
          <w:tcPr>
            <w:tcW w:w="2541" w:type="dxa"/>
          </w:tcPr>
          <w:p w14:paraId="7436A618" w14:textId="77777777" w:rsidR="00861F43" w:rsidRPr="0037028D" w:rsidRDefault="00861F43" w:rsidP="00FA3ED5">
            <w:pPr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</w:pPr>
            <w:r w:rsidRPr="0037028D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MM-SES-CD ≥40% reduction from baseline</w:t>
            </w:r>
          </w:p>
        </w:tc>
        <w:tc>
          <w:tcPr>
            <w:tcW w:w="1968" w:type="dxa"/>
          </w:tcPr>
          <w:p w14:paraId="6F8EDE87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64 (49.6)</w:t>
            </w:r>
          </w:p>
        </w:tc>
        <w:tc>
          <w:tcPr>
            <w:tcW w:w="1746" w:type="dxa"/>
          </w:tcPr>
          <w:p w14:paraId="56FBCBF7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42 (65.6)</w:t>
            </w:r>
          </w:p>
        </w:tc>
        <w:tc>
          <w:tcPr>
            <w:tcW w:w="1676" w:type="dxa"/>
          </w:tcPr>
          <w:p w14:paraId="14CCA45D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22 (33.9)</w:t>
            </w:r>
          </w:p>
        </w:tc>
        <w:tc>
          <w:tcPr>
            <w:tcW w:w="1554" w:type="dxa"/>
          </w:tcPr>
          <w:p w14:paraId="09CA5144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861F43" w:rsidRPr="0037028D" w14:paraId="2953C738" w14:textId="77777777" w:rsidTr="00861F43">
        <w:trPr>
          <w:trHeight w:val="292"/>
        </w:trPr>
        <w:tc>
          <w:tcPr>
            <w:tcW w:w="2541" w:type="dxa"/>
          </w:tcPr>
          <w:p w14:paraId="53D4EF8A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eastAsia="Times New Roman" w:hAnsi="Calibri" w:cs="Calibri"/>
                <w:color w:val="000000" w:themeColor="text1"/>
                <w:kern w:val="0"/>
                <w14:ligatures w14:val="none"/>
              </w:rPr>
              <w:t>SES-CD ≥ 50% reduction from baseline</w:t>
            </w:r>
          </w:p>
        </w:tc>
        <w:tc>
          <w:tcPr>
            <w:tcW w:w="1968" w:type="dxa"/>
          </w:tcPr>
          <w:p w14:paraId="2AF65E45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51 (39.5)</w:t>
            </w:r>
          </w:p>
        </w:tc>
        <w:tc>
          <w:tcPr>
            <w:tcW w:w="1746" w:type="dxa"/>
          </w:tcPr>
          <w:p w14:paraId="488B4E70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35 (54.7)</w:t>
            </w:r>
          </w:p>
        </w:tc>
        <w:tc>
          <w:tcPr>
            <w:tcW w:w="1676" w:type="dxa"/>
          </w:tcPr>
          <w:p w14:paraId="234D0292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16 (24.6)</w:t>
            </w:r>
          </w:p>
        </w:tc>
        <w:tc>
          <w:tcPr>
            <w:tcW w:w="1554" w:type="dxa"/>
          </w:tcPr>
          <w:p w14:paraId="5C685362" w14:textId="77777777" w:rsidR="00861F43" w:rsidRPr="0037028D" w:rsidRDefault="00861F43" w:rsidP="00FA3ED5">
            <w:pPr>
              <w:rPr>
                <w:rFonts w:ascii="Calibri" w:hAnsi="Calibri" w:cs="Calibri"/>
                <w:color w:val="000000" w:themeColor="text1"/>
              </w:rPr>
            </w:pPr>
            <w:r w:rsidRPr="0037028D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</w:tbl>
    <w:p w14:paraId="0D1075A6" w14:textId="77777777" w:rsidR="00861F43" w:rsidRPr="0037028D" w:rsidRDefault="00861F43">
      <w:pPr>
        <w:rPr>
          <w:rFonts w:ascii="Calibri" w:hAnsi="Calibri" w:cs="Calibri"/>
        </w:rPr>
      </w:pPr>
    </w:p>
    <w:sectPr w:rsidR="00861F43" w:rsidRPr="003702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5FF"/>
    <w:rsid w:val="000060CE"/>
    <w:rsid w:val="000155DB"/>
    <w:rsid w:val="00031D74"/>
    <w:rsid w:val="000429BD"/>
    <w:rsid w:val="000456AB"/>
    <w:rsid w:val="00052B48"/>
    <w:rsid w:val="0005304A"/>
    <w:rsid w:val="00054861"/>
    <w:rsid w:val="0005534F"/>
    <w:rsid w:val="00057250"/>
    <w:rsid w:val="00064622"/>
    <w:rsid w:val="00074FA7"/>
    <w:rsid w:val="0007561A"/>
    <w:rsid w:val="000811FC"/>
    <w:rsid w:val="000865D4"/>
    <w:rsid w:val="000877CB"/>
    <w:rsid w:val="00096B23"/>
    <w:rsid w:val="00097F7A"/>
    <w:rsid w:val="000A5071"/>
    <w:rsid w:val="000A6779"/>
    <w:rsid w:val="000A7F6F"/>
    <w:rsid w:val="000B3EA2"/>
    <w:rsid w:val="000B78F1"/>
    <w:rsid w:val="000D2BE7"/>
    <w:rsid w:val="000D64F2"/>
    <w:rsid w:val="000D713B"/>
    <w:rsid w:val="000E01C3"/>
    <w:rsid w:val="000E0CCA"/>
    <w:rsid w:val="00101347"/>
    <w:rsid w:val="00113D22"/>
    <w:rsid w:val="001149C8"/>
    <w:rsid w:val="001169A6"/>
    <w:rsid w:val="001208A5"/>
    <w:rsid w:val="00125C3E"/>
    <w:rsid w:val="00134D2B"/>
    <w:rsid w:val="001400B0"/>
    <w:rsid w:val="00142314"/>
    <w:rsid w:val="001454A0"/>
    <w:rsid w:val="00146743"/>
    <w:rsid w:val="00192F5B"/>
    <w:rsid w:val="001964CE"/>
    <w:rsid w:val="001A0D7D"/>
    <w:rsid w:val="001A2865"/>
    <w:rsid w:val="001A60E2"/>
    <w:rsid w:val="001C191A"/>
    <w:rsid w:val="001C1D0A"/>
    <w:rsid w:val="001C3829"/>
    <w:rsid w:val="001C76C5"/>
    <w:rsid w:val="001E34AE"/>
    <w:rsid w:val="001E350E"/>
    <w:rsid w:val="002027F9"/>
    <w:rsid w:val="0020334C"/>
    <w:rsid w:val="0020367A"/>
    <w:rsid w:val="00212B0E"/>
    <w:rsid w:val="00224514"/>
    <w:rsid w:val="00224F0A"/>
    <w:rsid w:val="00234E99"/>
    <w:rsid w:val="00237D2D"/>
    <w:rsid w:val="00241B5E"/>
    <w:rsid w:val="002433E6"/>
    <w:rsid w:val="00255A3A"/>
    <w:rsid w:val="0026547B"/>
    <w:rsid w:val="0026793C"/>
    <w:rsid w:val="00292466"/>
    <w:rsid w:val="0029253F"/>
    <w:rsid w:val="002A6F65"/>
    <w:rsid w:val="002B6F47"/>
    <w:rsid w:val="002D1087"/>
    <w:rsid w:val="002D4313"/>
    <w:rsid w:val="002E0F9E"/>
    <w:rsid w:val="002E1CF7"/>
    <w:rsid w:val="002E36EF"/>
    <w:rsid w:val="002E6DC6"/>
    <w:rsid w:val="002F02BC"/>
    <w:rsid w:val="002F05E5"/>
    <w:rsid w:val="002F20A6"/>
    <w:rsid w:val="002F47C7"/>
    <w:rsid w:val="00300BB5"/>
    <w:rsid w:val="00301D10"/>
    <w:rsid w:val="00302619"/>
    <w:rsid w:val="00325E48"/>
    <w:rsid w:val="0033092C"/>
    <w:rsid w:val="00344344"/>
    <w:rsid w:val="00345349"/>
    <w:rsid w:val="003551F6"/>
    <w:rsid w:val="0037028D"/>
    <w:rsid w:val="003702AE"/>
    <w:rsid w:val="00384F9D"/>
    <w:rsid w:val="003857AC"/>
    <w:rsid w:val="003937DB"/>
    <w:rsid w:val="00397057"/>
    <w:rsid w:val="003A3C1E"/>
    <w:rsid w:val="003B53DF"/>
    <w:rsid w:val="003C553D"/>
    <w:rsid w:val="003F0EFD"/>
    <w:rsid w:val="003F20DF"/>
    <w:rsid w:val="003F7D01"/>
    <w:rsid w:val="00401515"/>
    <w:rsid w:val="004051A1"/>
    <w:rsid w:val="00407BB2"/>
    <w:rsid w:val="00407C94"/>
    <w:rsid w:val="004112D8"/>
    <w:rsid w:val="004365F2"/>
    <w:rsid w:val="00446853"/>
    <w:rsid w:val="00452D64"/>
    <w:rsid w:val="00453619"/>
    <w:rsid w:val="004542DC"/>
    <w:rsid w:val="0045729D"/>
    <w:rsid w:val="00457A33"/>
    <w:rsid w:val="0046049C"/>
    <w:rsid w:val="00461264"/>
    <w:rsid w:val="004648CF"/>
    <w:rsid w:val="004663A4"/>
    <w:rsid w:val="004709D9"/>
    <w:rsid w:val="00471507"/>
    <w:rsid w:val="004813F2"/>
    <w:rsid w:val="00481A4C"/>
    <w:rsid w:val="00491BA9"/>
    <w:rsid w:val="004A690C"/>
    <w:rsid w:val="004B1F7C"/>
    <w:rsid w:val="004B6F37"/>
    <w:rsid w:val="004C124D"/>
    <w:rsid w:val="004C3C08"/>
    <w:rsid w:val="004E3989"/>
    <w:rsid w:val="004F39EF"/>
    <w:rsid w:val="004F7AF1"/>
    <w:rsid w:val="00507C8D"/>
    <w:rsid w:val="00511E7D"/>
    <w:rsid w:val="005148DD"/>
    <w:rsid w:val="00515C37"/>
    <w:rsid w:val="005240E8"/>
    <w:rsid w:val="00525A51"/>
    <w:rsid w:val="00530EFC"/>
    <w:rsid w:val="0053331C"/>
    <w:rsid w:val="00533384"/>
    <w:rsid w:val="005422C4"/>
    <w:rsid w:val="00546D07"/>
    <w:rsid w:val="00550308"/>
    <w:rsid w:val="00551517"/>
    <w:rsid w:val="00551EC5"/>
    <w:rsid w:val="00556404"/>
    <w:rsid w:val="00564C11"/>
    <w:rsid w:val="005922A1"/>
    <w:rsid w:val="00592934"/>
    <w:rsid w:val="00595320"/>
    <w:rsid w:val="00597A31"/>
    <w:rsid w:val="005A22CD"/>
    <w:rsid w:val="005A537E"/>
    <w:rsid w:val="005A59F5"/>
    <w:rsid w:val="005A747F"/>
    <w:rsid w:val="005B1DBB"/>
    <w:rsid w:val="005B1E89"/>
    <w:rsid w:val="005B50B4"/>
    <w:rsid w:val="005B5965"/>
    <w:rsid w:val="005C2AF2"/>
    <w:rsid w:val="005C300A"/>
    <w:rsid w:val="005C481A"/>
    <w:rsid w:val="005C5F86"/>
    <w:rsid w:val="005C7183"/>
    <w:rsid w:val="005D37C0"/>
    <w:rsid w:val="005D7B21"/>
    <w:rsid w:val="005E0E09"/>
    <w:rsid w:val="005F1408"/>
    <w:rsid w:val="005F58DF"/>
    <w:rsid w:val="005F5DCF"/>
    <w:rsid w:val="00600282"/>
    <w:rsid w:val="00600A1F"/>
    <w:rsid w:val="00602D57"/>
    <w:rsid w:val="00604D78"/>
    <w:rsid w:val="00604E5C"/>
    <w:rsid w:val="006140FC"/>
    <w:rsid w:val="00614CFA"/>
    <w:rsid w:val="00615F48"/>
    <w:rsid w:val="006223A1"/>
    <w:rsid w:val="0063211B"/>
    <w:rsid w:val="00636AB2"/>
    <w:rsid w:val="00644085"/>
    <w:rsid w:val="0064423E"/>
    <w:rsid w:val="00656B02"/>
    <w:rsid w:val="00664CB5"/>
    <w:rsid w:val="00665827"/>
    <w:rsid w:val="0067547A"/>
    <w:rsid w:val="00683E1F"/>
    <w:rsid w:val="00693CDD"/>
    <w:rsid w:val="00696BE5"/>
    <w:rsid w:val="006A3266"/>
    <w:rsid w:val="006A6065"/>
    <w:rsid w:val="006B5572"/>
    <w:rsid w:val="006C6153"/>
    <w:rsid w:val="006C7F4B"/>
    <w:rsid w:val="006E1D2B"/>
    <w:rsid w:val="006E1F2A"/>
    <w:rsid w:val="006E242B"/>
    <w:rsid w:val="006E7D05"/>
    <w:rsid w:val="007251BC"/>
    <w:rsid w:val="00725D25"/>
    <w:rsid w:val="00730991"/>
    <w:rsid w:val="007374C9"/>
    <w:rsid w:val="00740F47"/>
    <w:rsid w:val="0074755C"/>
    <w:rsid w:val="007557E4"/>
    <w:rsid w:val="00756053"/>
    <w:rsid w:val="00761EDB"/>
    <w:rsid w:val="007717F8"/>
    <w:rsid w:val="0077257C"/>
    <w:rsid w:val="00773433"/>
    <w:rsid w:val="00773908"/>
    <w:rsid w:val="007756D2"/>
    <w:rsid w:val="00775D21"/>
    <w:rsid w:val="00776FA1"/>
    <w:rsid w:val="00780072"/>
    <w:rsid w:val="00784F3B"/>
    <w:rsid w:val="00795409"/>
    <w:rsid w:val="007A3B25"/>
    <w:rsid w:val="007B3528"/>
    <w:rsid w:val="007B3F10"/>
    <w:rsid w:val="007B5FA1"/>
    <w:rsid w:val="007C2E5C"/>
    <w:rsid w:val="007C33DC"/>
    <w:rsid w:val="007D1588"/>
    <w:rsid w:val="007D2DA1"/>
    <w:rsid w:val="007D318D"/>
    <w:rsid w:val="007E7833"/>
    <w:rsid w:val="007F0A3D"/>
    <w:rsid w:val="00802C41"/>
    <w:rsid w:val="00810D7F"/>
    <w:rsid w:val="00816CCD"/>
    <w:rsid w:val="00827EB7"/>
    <w:rsid w:val="008326A3"/>
    <w:rsid w:val="00832DE5"/>
    <w:rsid w:val="008441A1"/>
    <w:rsid w:val="00845629"/>
    <w:rsid w:val="00847AF0"/>
    <w:rsid w:val="008519AE"/>
    <w:rsid w:val="008619CD"/>
    <w:rsid w:val="00861F43"/>
    <w:rsid w:val="0086402F"/>
    <w:rsid w:val="008758B0"/>
    <w:rsid w:val="0089096D"/>
    <w:rsid w:val="0089297F"/>
    <w:rsid w:val="008A2147"/>
    <w:rsid w:val="008A2949"/>
    <w:rsid w:val="008B050F"/>
    <w:rsid w:val="008B3009"/>
    <w:rsid w:val="008C303A"/>
    <w:rsid w:val="008C6AA4"/>
    <w:rsid w:val="008D3A43"/>
    <w:rsid w:val="008D5BC1"/>
    <w:rsid w:val="008E073B"/>
    <w:rsid w:val="008F2CE3"/>
    <w:rsid w:val="008F4C19"/>
    <w:rsid w:val="008F5BFB"/>
    <w:rsid w:val="008F7B70"/>
    <w:rsid w:val="009004AF"/>
    <w:rsid w:val="009026B8"/>
    <w:rsid w:val="00910AE2"/>
    <w:rsid w:val="0091595E"/>
    <w:rsid w:val="00924AE5"/>
    <w:rsid w:val="00926888"/>
    <w:rsid w:val="00934946"/>
    <w:rsid w:val="00937C01"/>
    <w:rsid w:val="0094720F"/>
    <w:rsid w:val="00962175"/>
    <w:rsid w:val="00962B73"/>
    <w:rsid w:val="00964FE8"/>
    <w:rsid w:val="00975BBF"/>
    <w:rsid w:val="00982B5F"/>
    <w:rsid w:val="009905E4"/>
    <w:rsid w:val="00996B6A"/>
    <w:rsid w:val="009A1A57"/>
    <w:rsid w:val="009B2C99"/>
    <w:rsid w:val="009D2411"/>
    <w:rsid w:val="009E6C5D"/>
    <w:rsid w:val="009E7A65"/>
    <w:rsid w:val="009F73C1"/>
    <w:rsid w:val="00A0358D"/>
    <w:rsid w:val="00A154CD"/>
    <w:rsid w:val="00A21024"/>
    <w:rsid w:val="00A22B87"/>
    <w:rsid w:val="00A31554"/>
    <w:rsid w:val="00A32A67"/>
    <w:rsid w:val="00A35516"/>
    <w:rsid w:val="00A36328"/>
    <w:rsid w:val="00A508A3"/>
    <w:rsid w:val="00A546B5"/>
    <w:rsid w:val="00A72094"/>
    <w:rsid w:val="00A77780"/>
    <w:rsid w:val="00A80040"/>
    <w:rsid w:val="00A85430"/>
    <w:rsid w:val="00A96E08"/>
    <w:rsid w:val="00AA7043"/>
    <w:rsid w:val="00AC3F04"/>
    <w:rsid w:val="00AC53B2"/>
    <w:rsid w:val="00AC67C1"/>
    <w:rsid w:val="00AC73A8"/>
    <w:rsid w:val="00AD12A0"/>
    <w:rsid w:val="00AD7FA9"/>
    <w:rsid w:val="00AE04CE"/>
    <w:rsid w:val="00B034EE"/>
    <w:rsid w:val="00B043B6"/>
    <w:rsid w:val="00B06B5E"/>
    <w:rsid w:val="00B1084E"/>
    <w:rsid w:val="00B1268E"/>
    <w:rsid w:val="00B221FF"/>
    <w:rsid w:val="00B25B05"/>
    <w:rsid w:val="00B36317"/>
    <w:rsid w:val="00B406F1"/>
    <w:rsid w:val="00B45FC2"/>
    <w:rsid w:val="00B53FDA"/>
    <w:rsid w:val="00B6261D"/>
    <w:rsid w:val="00B64295"/>
    <w:rsid w:val="00B668C3"/>
    <w:rsid w:val="00B6773B"/>
    <w:rsid w:val="00B73EBA"/>
    <w:rsid w:val="00B758F0"/>
    <w:rsid w:val="00B8207A"/>
    <w:rsid w:val="00B84821"/>
    <w:rsid w:val="00B94919"/>
    <w:rsid w:val="00BA0B25"/>
    <w:rsid w:val="00BA24D4"/>
    <w:rsid w:val="00BA49C5"/>
    <w:rsid w:val="00BA6BFB"/>
    <w:rsid w:val="00BA6C12"/>
    <w:rsid w:val="00BC622C"/>
    <w:rsid w:val="00BD1215"/>
    <w:rsid w:val="00BD385E"/>
    <w:rsid w:val="00BD7A9B"/>
    <w:rsid w:val="00BE123F"/>
    <w:rsid w:val="00BE3530"/>
    <w:rsid w:val="00BE6599"/>
    <w:rsid w:val="00BE6919"/>
    <w:rsid w:val="00BE6CBE"/>
    <w:rsid w:val="00C02E75"/>
    <w:rsid w:val="00C074D2"/>
    <w:rsid w:val="00C07744"/>
    <w:rsid w:val="00C07900"/>
    <w:rsid w:val="00C104B2"/>
    <w:rsid w:val="00C134AF"/>
    <w:rsid w:val="00C134CD"/>
    <w:rsid w:val="00C143F4"/>
    <w:rsid w:val="00C20A9B"/>
    <w:rsid w:val="00C23144"/>
    <w:rsid w:val="00C2444E"/>
    <w:rsid w:val="00C25838"/>
    <w:rsid w:val="00C42ADA"/>
    <w:rsid w:val="00C5006B"/>
    <w:rsid w:val="00C5121C"/>
    <w:rsid w:val="00C56CEF"/>
    <w:rsid w:val="00C705E8"/>
    <w:rsid w:val="00C7235A"/>
    <w:rsid w:val="00C94B94"/>
    <w:rsid w:val="00C95FB1"/>
    <w:rsid w:val="00C96052"/>
    <w:rsid w:val="00CA6841"/>
    <w:rsid w:val="00CB00C3"/>
    <w:rsid w:val="00CB6941"/>
    <w:rsid w:val="00CF228E"/>
    <w:rsid w:val="00D06205"/>
    <w:rsid w:val="00D10CBC"/>
    <w:rsid w:val="00D15E63"/>
    <w:rsid w:val="00D16E16"/>
    <w:rsid w:val="00D200C5"/>
    <w:rsid w:val="00D22CBD"/>
    <w:rsid w:val="00D27D7D"/>
    <w:rsid w:val="00D3474C"/>
    <w:rsid w:val="00D366FD"/>
    <w:rsid w:val="00D52C24"/>
    <w:rsid w:val="00D55A90"/>
    <w:rsid w:val="00D623BC"/>
    <w:rsid w:val="00D80B51"/>
    <w:rsid w:val="00D84D0E"/>
    <w:rsid w:val="00D9375B"/>
    <w:rsid w:val="00DB4EDC"/>
    <w:rsid w:val="00DB791C"/>
    <w:rsid w:val="00DB7E53"/>
    <w:rsid w:val="00DC2D73"/>
    <w:rsid w:val="00DC75E4"/>
    <w:rsid w:val="00DD3D13"/>
    <w:rsid w:val="00DD57ED"/>
    <w:rsid w:val="00DD6850"/>
    <w:rsid w:val="00DE21CE"/>
    <w:rsid w:val="00DE3E30"/>
    <w:rsid w:val="00DE40A4"/>
    <w:rsid w:val="00DF2DD4"/>
    <w:rsid w:val="00DF4728"/>
    <w:rsid w:val="00E02826"/>
    <w:rsid w:val="00E02DEA"/>
    <w:rsid w:val="00E0715A"/>
    <w:rsid w:val="00E110BF"/>
    <w:rsid w:val="00E13420"/>
    <w:rsid w:val="00E14929"/>
    <w:rsid w:val="00E201E6"/>
    <w:rsid w:val="00E211E5"/>
    <w:rsid w:val="00E2230E"/>
    <w:rsid w:val="00E23EC9"/>
    <w:rsid w:val="00E339D5"/>
    <w:rsid w:val="00E41170"/>
    <w:rsid w:val="00E41621"/>
    <w:rsid w:val="00E438F4"/>
    <w:rsid w:val="00E43C96"/>
    <w:rsid w:val="00E562BA"/>
    <w:rsid w:val="00E61068"/>
    <w:rsid w:val="00E636CB"/>
    <w:rsid w:val="00E75F8F"/>
    <w:rsid w:val="00E94646"/>
    <w:rsid w:val="00E96E09"/>
    <w:rsid w:val="00EA262D"/>
    <w:rsid w:val="00EA27CE"/>
    <w:rsid w:val="00EB15E0"/>
    <w:rsid w:val="00EB21A7"/>
    <w:rsid w:val="00EB4122"/>
    <w:rsid w:val="00EB4517"/>
    <w:rsid w:val="00EB7D78"/>
    <w:rsid w:val="00EC5610"/>
    <w:rsid w:val="00ED5A8A"/>
    <w:rsid w:val="00EE1130"/>
    <w:rsid w:val="00EE3CA7"/>
    <w:rsid w:val="00EF514B"/>
    <w:rsid w:val="00F05E3C"/>
    <w:rsid w:val="00F124CC"/>
    <w:rsid w:val="00F16E8C"/>
    <w:rsid w:val="00F211C1"/>
    <w:rsid w:val="00F26909"/>
    <w:rsid w:val="00F347B8"/>
    <w:rsid w:val="00F4113E"/>
    <w:rsid w:val="00F468E8"/>
    <w:rsid w:val="00F46956"/>
    <w:rsid w:val="00F540E0"/>
    <w:rsid w:val="00F55362"/>
    <w:rsid w:val="00F6182F"/>
    <w:rsid w:val="00F64FFE"/>
    <w:rsid w:val="00F723A2"/>
    <w:rsid w:val="00F81A52"/>
    <w:rsid w:val="00F848B2"/>
    <w:rsid w:val="00F874A7"/>
    <w:rsid w:val="00F949BF"/>
    <w:rsid w:val="00FA3878"/>
    <w:rsid w:val="00FB10C0"/>
    <w:rsid w:val="00FB13B4"/>
    <w:rsid w:val="00FB2C6F"/>
    <w:rsid w:val="00FB52B1"/>
    <w:rsid w:val="00FC0F7B"/>
    <w:rsid w:val="00FC2789"/>
    <w:rsid w:val="00FC3FC7"/>
    <w:rsid w:val="00FC4482"/>
    <w:rsid w:val="00FD3C1A"/>
    <w:rsid w:val="00FD65FF"/>
    <w:rsid w:val="00FE1189"/>
    <w:rsid w:val="00FE55E7"/>
    <w:rsid w:val="00FF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D92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F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D5BC1"/>
  </w:style>
  <w:style w:type="character" w:styleId="CommentReference">
    <w:name w:val="annotation reference"/>
    <w:basedOn w:val="DefaultParagraphFont"/>
    <w:uiPriority w:val="99"/>
    <w:semiHidden/>
    <w:unhideWhenUsed/>
    <w:rsid w:val="006A3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26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F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F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D5BC1"/>
  </w:style>
  <w:style w:type="character" w:styleId="CommentReference">
    <w:name w:val="annotation reference"/>
    <w:basedOn w:val="DefaultParagraphFont"/>
    <w:uiPriority w:val="99"/>
    <w:semiHidden/>
    <w:unhideWhenUsed/>
    <w:rsid w:val="006A3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2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2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8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rath M. babu</cp:lastModifiedBy>
  <cp:revision>4</cp:revision>
  <dcterms:created xsi:type="dcterms:W3CDTF">2024-11-02T00:09:00Z</dcterms:created>
  <dcterms:modified xsi:type="dcterms:W3CDTF">2024-11-09T16:00:00Z</dcterms:modified>
</cp:coreProperties>
</file>